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78E63" w14:textId="41759DB4" w:rsidR="00AD5F92" w:rsidRDefault="12E412D9" w:rsidP="5CE741F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69CB8CFC" wp14:editId="5CE741F2">
            <wp:extent cx="2193290" cy="2349954"/>
            <wp:effectExtent l="0" t="0" r="0" b="0"/>
            <wp:docPr id="452978164" name="Picture 452978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3290" cy="2349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65E8F" w14:textId="3A9D1C5C" w:rsidR="12E412D9" w:rsidRDefault="12E412D9" w:rsidP="5CE741F2">
      <w:pPr>
        <w:rPr>
          <w:rFonts w:ascii="Times New Roman" w:eastAsia="Times New Roman" w:hAnsi="Times New Roman" w:cs="Times New Roman"/>
          <w:sz w:val="22"/>
          <w:szCs w:val="22"/>
        </w:rPr>
      </w:pPr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Figure S1. </w:t>
      </w:r>
      <w:proofErr w:type="gramStart"/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Cell counting through flow cytometry after monocyte isolation.</w:t>
      </w:r>
      <w:proofErr w:type="gramEnd"/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5CE741F2">
        <w:rPr>
          <w:rFonts w:ascii="Times New Roman" w:eastAsia="Times New Roman" w:hAnsi="Times New Roman" w:cs="Times New Roman"/>
          <w:sz w:val="22"/>
          <w:szCs w:val="22"/>
        </w:rPr>
        <w:t>The method employed for monocyte isolation yielded above 70% monocyte po</w:t>
      </w:r>
      <w:r w:rsidR="0894032C" w:rsidRPr="5CE741F2">
        <w:rPr>
          <w:rFonts w:ascii="Times New Roman" w:eastAsia="Times New Roman" w:hAnsi="Times New Roman" w:cs="Times New Roman"/>
          <w:sz w:val="22"/>
          <w:szCs w:val="22"/>
        </w:rPr>
        <w:t>pulation with little lymphocyte contamination.</w:t>
      </w:r>
    </w:p>
    <w:p w14:paraId="1F246F5C" w14:textId="6322BD74" w:rsidR="0836B58A" w:rsidRDefault="0836B58A" w:rsidP="5CE741F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007B436A" wp14:editId="5B3362F1">
            <wp:extent cx="3251200" cy="2610338"/>
            <wp:effectExtent l="0" t="0" r="0" b="0"/>
            <wp:docPr id="1779458179" name="Picture 1779458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2610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92451" w14:textId="4D776BBB" w:rsidR="0836B58A" w:rsidRDefault="0836B58A" w:rsidP="5CE741F2">
      <w:pPr>
        <w:rPr>
          <w:rFonts w:ascii="Times New Roman" w:eastAsia="Times New Roman" w:hAnsi="Times New Roman" w:cs="Times New Roman"/>
          <w:sz w:val="22"/>
          <w:szCs w:val="22"/>
        </w:rPr>
      </w:pPr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Figure S2. </w:t>
      </w:r>
      <w:proofErr w:type="gramStart"/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Monocyte culture and differentiation into macrophages.</w:t>
      </w:r>
      <w:proofErr w:type="gramEnd"/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5CE741F2">
        <w:rPr>
          <w:rFonts w:ascii="Times New Roman" w:eastAsia="Times New Roman" w:hAnsi="Times New Roman" w:cs="Times New Roman"/>
          <w:sz w:val="22"/>
          <w:szCs w:val="22"/>
        </w:rPr>
        <w:t>The monocytes were seeded on the 12 well culture plate and allowed to differentiate into macrophages. The image was captured on day 6 since monocyte seeding in the plate and replacement with fresh complete RPMI media and M-CSF after every 2 days was conducted. The round monocytes started exhibiting extended cytoplasm that is a characteristic of macrophages.</w:t>
      </w:r>
    </w:p>
    <w:p w14:paraId="7A6733DB" w14:textId="41590DBF" w:rsidR="5CE741F2" w:rsidRDefault="5CE741F2" w:rsidP="5CE741F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81D78BE" w14:textId="7F317F6C" w:rsidR="005F47F3" w:rsidRDefault="005F47F3" w:rsidP="5CE741F2">
      <w:pPr>
        <w:spacing w:line="259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74F9AE8" wp14:editId="0B66A079">
            <wp:extent cx="5943600" cy="2686050"/>
            <wp:effectExtent l="0" t="0" r="0" b="0"/>
            <wp:docPr id="1221462935" name="Picture 12214629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Figure S3. Determination of optimal concentration of FITC labelled lectins</w:t>
      </w:r>
      <w:r w:rsidR="1C0911D9"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 for spermatozoa surface glycan detection</w:t>
      </w:r>
      <w:r w:rsidRPr="5CE741F2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. </w:t>
      </w:r>
      <w:r w:rsidR="226FA83D" w:rsidRPr="5CE741F2">
        <w:rPr>
          <w:rFonts w:ascii="Times New Roman" w:eastAsia="Times New Roman" w:hAnsi="Times New Roman" w:cs="Times New Roman"/>
          <w:sz w:val="22"/>
          <w:szCs w:val="22"/>
        </w:rPr>
        <w:t xml:space="preserve">The figures depict the concentration ranges (x-axes) and the GMFI values (y-axes) </w:t>
      </w:r>
      <w:r w:rsidR="733EDCE9" w:rsidRPr="5CE741F2">
        <w:rPr>
          <w:rFonts w:ascii="Times New Roman" w:eastAsia="Times New Roman" w:hAnsi="Times New Roman" w:cs="Times New Roman"/>
          <w:sz w:val="22"/>
          <w:szCs w:val="22"/>
        </w:rPr>
        <w:t xml:space="preserve">for </w:t>
      </w:r>
      <w:r w:rsidR="733EDCE9" w:rsidRPr="5CE741F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. </w:t>
      </w:r>
      <w:proofErr w:type="spellStart"/>
      <w:r w:rsidR="733EDCE9" w:rsidRPr="5CE741F2">
        <w:rPr>
          <w:rFonts w:ascii="Times New Roman" w:eastAsia="Times New Roman" w:hAnsi="Times New Roman" w:cs="Times New Roman"/>
          <w:sz w:val="22"/>
          <w:szCs w:val="22"/>
        </w:rPr>
        <w:t>Jacalin</w:t>
      </w:r>
      <w:proofErr w:type="spellEnd"/>
      <w:r w:rsidR="733EDCE9" w:rsidRPr="5CE741F2">
        <w:rPr>
          <w:rFonts w:ascii="Times New Roman" w:eastAsia="Times New Roman" w:hAnsi="Times New Roman" w:cs="Times New Roman"/>
          <w:sz w:val="22"/>
          <w:szCs w:val="22"/>
        </w:rPr>
        <w:t xml:space="preserve">-FITC, </w:t>
      </w:r>
      <w:r w:rsidR="733EDCE9" w:rsidRPr="5CE741F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B. </w:t>
      </w:r>
      <w:r w:rsidR="733EDCE9" w:rsidRPr="5CE741F2">
        <w:rPr>
          <w:rFonts w:ascii="Times New Roman" w:eastAsia="Times New Roman" w:hAnsi="Times New Roman" w:cs="Times New Roman"/>
          <w:sz w:val="22"/>
          <w:szCs w:val="22"/>
        </w:rPr>
        <w:t xml:space="preserve">ABL-FITC and </w:t>
      </w:r>
      <w:r w:rsidR="733EDCE9" w:rsidRPr="5CE741F2">
        <w:rPr>
          <w:rFonts w:ascii="Times New Roman" w:eastAsia="Times New Roman" w:hAnsi="Times New Roman" w:cs="Times New Roman"/>
          <w:b/>
          <w:bCs/>
          <w:sz w:val="22"/>
          <w:szCs w:val="22"/>
        </w:rPr>
        <w:t>C.</w:t>
      </w:r>
      <w:r w:rsidR="733EDCE9" w:rsidRPr="5CE741F2">
        <w:rPr>
          <w:rFonts w:ascii="Times New Roman" w:eastAsia="Times New Roman" w:hAnsi="Times New Roman" w:cs="Times New Roman"/>
          <w:sz w:val="22"/>
          <w:szCs w:val="22"/>
        </w:rPr>
        <w:t xml:space="preserve"> LEL-FITC bound to spermatozoa of Sahiwal bulls.</w:t>
      </w:r>
      <w:r w:rsidR="7E2D4477" w:rsidRPr="5CE741F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7E2D4477" w:rsidRPr="5CE741F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The ‘ns’ denotes non-significant difference between the treatment groups at 95% C.I as per the one-way ANOVA along with Tukey’s post hoc multiple comparison test (p&gt;0.05). </w:t>
      </w:r>
      <w:r w:rsidR="3BEEF51D" w:rsidRPr="5CE741F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The concentration at which the difference between the mean GMFIs became non-significant compared to the next higher concentration was selected for the lectin binding assays (saturation point)</w:t>
      </w:r>
      <w:r w:rsidR="6622D24B" w:rsidRPr="5CE741F2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4595C617" w14:textId="5BE26DB6" w:rsidR="5CE741F2" w:rsidRDefault="5CE741F2" w:rsidP="5CE741F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19E8837" w14:textId="6E1821B4" w:rsidR="6797E5C8" w:rsidRDefault="6797E5C8" w:rsidP="5CE741F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8DE35C9" wp14:editId="022FA444">
            <wp:extent cx="2524125" cy="5048250"/>
            <wp:effectExtent l="0" t="0" r="0" b="0"/>
            <wp:docPr id="1718330360" name="Picture 17183303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4125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E49D3" w14:textId="2407F37F" w:rsidR="6797E5C8" w:rsidRDefault="6797E5C8" w:rsidP="5562D033">
      <w:pPr>
        <w:rPr>
          <w:rFonts w:ascii="Times New Roman" w:eastAsia="Times New Roman" w:hAnsi="Times New Roman" w:cs="Times New Roman"/>
          <w:sz w:val="22"/>
          <w:szCs w:val="22"/>
        </w:rPr>
      </w:pPr>
      <w:r w:rsidRPr="5562D03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Figure S</w:t>
      </w:r>
      <w:r w:rsidR="5F252860" w:rsidRPr="5562D03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4</w:t>
      </w:r>
      <w:r w:rsidRPr="5562D03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. </w:t>
      </w:r>
      <w:proofErr w:type="gramStart"/>
      <w:r w:rsidRPr="5562D03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Gating strategies for flow cytometry to remove debris and doublets.</w:t>
      </w:r>
      <w:proofErr w:type="gramEnd"/>
      <w:r w:rsidRPr="5562D03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5562D03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. </w:t>
      </w:r>
      <w:r w:rsidRPr="5562D033">
        <w:rPr>
          <w:rFonts w:ascii="Times New Roman" w:eastAsia="Times New Roman" w:hAnsi="Times New Roman" w:cs="Times New Roman"/>
          <w:sz w:val="22"/>
          <w:szCs w:val="22"/>
        </w:rPr>
        <w:t xml:space="preserve">The density </w:t>
      </w:r>
      <w:proofErr w:type="gramStart"/>
      <w:r w:rsidRPr="5562D033">
        <w:rPr>
          <w:rFonts w:ascii="Times New Roman" w:eastAsia="Times New Roman" w:hAnsi="Times New Roman" w:cs="Times New Roman"/>
          <w:sz w:val="22"/>
          <w:szCs w:val="22"/>
        </w:rPr>
        <w:t>plot</w:t>
      </w:r>
      <w:proofErr w:type="gramEnd"/>
      <w:r w:rsidRPr="5562D033">
        <w:rPr>
          <w:rFonts w:ascii="Times New Roman" w:eastAsia="Times New Roman" w:hAnsi="Times New Roman" w:cs="Times New Roman"/>
          <w:sz w:val="22"/>
          <w:szCs w:val="22"/>
        </w:rPr>
        <w:t xml:space="preserve"> betwe</w:t>
      </w:r>
      <w:r w:rsidR="4B17BAEC" w:rsidRPr="5562D033">
        <w:rPr>
          <w:rFonts w:ascii="Times New Roman" w:eastAsia="Times New Roman" w:hAnsi="Times New Roman" w:cs="Times New Roman"/>
          <w:sz w:val="22"/>
          <w:szCs w:val="22"/>
        </w:rPr>
        <w:t>en FSC-A and SSC-A allowed to gate out debris from the analysis.</w:t>
      </w:r>
      <w:r w:rsidR="689210F2" w:rsidRPr="5562D033">
        <w:rPr>
          <w:rFonts w:ascii="Times New Roman" w:eastAsia="Times New Roman" w:hAnsi="Times New Roman" w:cs="Times New Roman"/>
          <w:sz w:val="22"/>
          <w:szCs w:val="22"/>
        </w:rPr>
        <w:t xml:space="preserve"> These gated populations were subsequently used for another gating strategy to select on singlets (shown in the next figure)</w:t>
      </w:r>
      <w:r w:rsidR="4B17BAEC" w:rsidRPr="5562D03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4B17BAEC" w:rsidRPr="5562D03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B. </w:t>
      </w:r>
      <w:r w:rsidR="4B17BAEC" w:rsidRPr="5562D033">
        <w:rPr>
          <w:rFonts w:ascii="Times New Roman" w:eastAsia="Times New Roman" w:hAnsi="Times New Roman" w:cs="Times New Roman"/>
          <w:sz w:val="22"/>
          <w:szCs w:val="22"/>
        </w:rPr>
        <w:t>The density plot between FSC-</w:t>
      </w:r>
      <w:r w:rsidR="712AAAD1" w:rsidRPr="5562D033">
        <w:rPr>
          <w:rFonts w:ascii="Times New Roman" w:eastAsia="Times New Roman" w:hAnsi="Times New Roman" w:cs="Times New Roman"/>
          <w:sz w:val="22"/>
          <w:szCs w:val="22"/>
        </w:rPr>
        <w:t>H</w:t>
      </w:r>
      <w:r w:rsidR="4B17BAEC" w:rsidRPr="5562D033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="0409D495" w:rsidRPr="5562D033">
        <w:rPr>
          <w:rFonts w:ascii="Times New Roman" w:eastAsia="Times New Roman" w:hAnsi="Times New Roman" w:cs="Times New Roman"/>
          <w:sz w:val="22"/>
          <w:szCs w:val="22"/>
        </w:rPr>
        <w:t>F</w:t>
      </w:r>
      <w:r w:rsidR="4B17BAEC" w:rsidRPr="5562D033">
        <w:rPr>
          <w:rFonts w:ascii="Times New Roman" w:eastAsia="Times New Roman" w:hAnsi="Times New Roman" w:cs="Times New Roman"/>
          <w:sz w:val="22"/>
          <w:szCs w:val="22"/>
        </w:rPr>
        <w:t xml:space="preserve">SC-A </w:t>
      </w:r>
      <w:r w:rsidR="0A329926" w:rsidRPr="5562D033">
        <w:rPr>
          <w:rFonts w:ascii="Times New Roman" w:eastAsia="Times New Roman" w:hAnsi="Times New Roman" w:cs="Times New Roman"/>
          <w:sz w:val="22"/>
          <w:szCs w:val="22"/>
        </w:rPr>
        <w:t>made it</w:t>
      </w:r>
      <w:r w:rsidR="6F603FA2" w:rsidRPr="5562D033">
        <w:rPr>
          <w:rFonts w:ascii="Times New Roman" w:eastAsia="Times New Roman" w:hAnsi="Times New Roman" w:cs="Times New Roman"/>
          <w:sz w:val="22"/>
          <w:szCs w:val="22"/>
        </w:rPr>
        <w:t xml:space="preserve"> possible to select only the single cells from the population</w:t>
      </w:r>
      <w:r w:rsidR="6DE5C678" w:rsidRPr="5562D033">
        <w:rPr>
          <w:rFonts w:ascii="Times New Roman" w:eastAsia="Times New Roman" w:hAnsi="Times New Roman" w:cs="Times New Roman"/>
          <w:sz w:val="22"/>
          <w:szCs w:val="22"/>
        </w:rPr>
        <w:t xml:space="preserve"> by gating out the doublets</w:t>
      </w:r>
      <w:r w:rsidR="4B17BAEC" w:rsidRPr="5562D033">
        <w:rPr>
          <w:rFonts w:ascii="Times New Roman" w:eastAsia="Times New Roman" w:hAnsi="Times New Roman" w:cs="Times New Roman"/>
          <w:sz w:val="22"/>
          <w:szCs w:val="22"/>
        </w:rPr>
        <w:t>.</w:t>
      </w:r>
      <w:r w:rsidR="1F82F655" w:rsidRPr="5562D03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68DC872F" w:rsidRPr="5562D033">
        <w:rPr>
          <w:rFonts w:ascii="Times New Roman" w:eastAsia="Times New Roman" w:hAnsi="Times New Roman" w:cs="Times New Roman"/>
          <w:sz w:val="22"/>
          <w:szCs w:val="22"/>
        </w:rPr>
        <w:t>The density plots shown in the figure were generated for sperm samples and similar gating strategies were also employed for monocyte de</w:t>
      </w:r>
      <w:r w:rsidR="30947C81" w:rsidRPr="5562D033">
        <w:rPr>
          <w:rFonts w:ascii="Times New Roman" w:eastAsia="Times New Roman" w:hAnsi="Times New Roman" w:cs="Times New Roman"/>
          <w:sz w:val="22"/>
          <w:szCs w:val="22"/>
        </w:rPr>
        <w:t xml:space="preserve">rived </w:t>
      </w:r>
      <w:r w:rsidR="68DC872F" w:rsidRPr="5562D033">
        <w:rPr>
          <w:rFonts w:ascii="Times New Roman" w:eastAsia="Times New Roman" w:hAnsi="Times New Roman" w:cs="Times New Roman"/>
          <w:sz w:val="22"/>
          <w:szCs w:val="22"/>
        </w:rPr>
        <w:t>macrophages as well.</w:t>
      </w:r>
      <w:r w:rsidR="31419DC7" w:rsidRPr="5562D033">
        <w:rPr>
          <w:rFonts w:ascii="Times New Roman" w:eastAsia="Times New Roman" w:hAnsi="Times New Roman" w:cs="Times New Roman"/>
          <w:sz w:val="22"/>
          <w:szCs w:val="22"/>
        </w:rPr>
        <w:t xml:space="preserve"> The data visualization was carried out using </w:t>
      </w:r>
      <w:proofErr w:type="spellStart"/>
      <w:r w:rsidR="31419DC7" w:rsidRPr="5562D033">
        <w:rPr>
          <w:rFonts w:ascii="Times New Roman" w:eastAsia="Times New Roman" w:hAnsi="Times New Roman" w:cs="Times New Roman"/>
          <w:sz w:val="22"/>
          <w:szCs w:val="22"/>
        </w:rPr>
        <w:t>FlowJo</w:t>
      </w:r>
      <w:proofErr w:type="spellEnd"/>
      <w:r w:rsidR="31419DC7" w:rsidRPr="5562D033">
        <w:rPr>
          <w:rFonts w:ascii="Times New Roman" w:eastAsia="Times New Roman" w:hAnsi="Times New Roman" w:cs="Times New Roman"/>
          <w:sz w:val="22"/>
          <w:szCs w:val="22"/>
        </w:rPr>
        <w:t xml:space="preserve"> (BD Biosciences).</w:t>
      </w:r>
    </w:p>
    <w:p w14:paraId="1A2CCA5D" w14:textId="3848FE46" w:rsidR="5562D033" w:rsidRDefault="5562D033" w:rsidP="5562D03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DA9171A" w14:textId="0455B329" w:rsidR="040061F0" w:rsidRDefault="040061F0" w:rsidP="5562D033">
      <w:pPr>
        <w:widowControl w:val="0"/>
        <w:spacing w:line="259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939C280" wp14:editId="5F9C0E4A">
            <wp:extent cx="5715000" cy="2828925"/>
            <wp:effectExtent l="0" t="0" r="0" b="0"/>
            <wp:docPr id="1500765241" name="Picture 1500765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5A82C" w14:textId="25F00BFD" w:rsidR="040061F0" w:rsidRDefault="040061F0" w:rsidP="5562D033">
      <w:pPr>
        <w:widowControl w:val="0"/>
        <w:spacing w:line="259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5562D03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Figure S5.</w:t>
      </w:r>
      <w:r w:rsidRPr="5562D033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IN"/>
        </w:rPr>
        <w:t xml:space="preserve"> </w:t>
      </w:r>
      <w:r w:rsidRPr="5562D03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The histograms representing the cellular frequency distribution in the form of peaks with respect to geometric mean fluorescent intensities (GMFIs) of FITC labelled lectins.</w:t>
      </w:r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The spermatozoa were treated with </w:t>
      </w:r>
      <w:r w:rsidRPr="5562D033">
        <w:rPr>
          <w:rFonts w:ascii="Times New Roman" w:eastAsia="Times New Roman" w:hAnsi="Times New Roman" w:cs="Times New Roman"/>
          <w:color w:val="000000" w:themeColor="text1"/>
          <w:lang w:val="en-IN"/>
        </w:rPr>
        <w:t>α2-3</w:t>
      </w:r>
      <w:proofErr w:type="gramStart"/>
      <w:r w:rsidRPr="5562D033">
        <w:rPr>
          <w:rFonts w:ascii="Times New Roman" w:eastAsia="Times New Roman" w:hAnsi="Times New Roman" w:cs="Times New Roman"/>
          <w:color w:val="000000" w:themeColor="text1"/>
          <w:lang w:val="en-IN"/>
        </w:rPr>
        <w:t>,6,8,9</w:t>
      </w:r>
      <w:proofErr w:type="gramEnd"/>
      <w:r w:rsidRPr="5562D033">
        <w:rPr>
          <w:rFonts w:ascii="Times New Roman" w:eastAsia="Times New Roman" w:hAnsi="Times New Roman" w:cs="Times New Roman"/>
          <w:color w:val="000000" w:themeColor="text1"/>
          <w:lang w:val="en-IN"/>
        </w:rPr>
        <w:t xml:space="preserve"> Neuraminidase A</w:t>
      </w:r>
      <w:r w:rsidRPr="5562D03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 xml:space="preserve"> </w:t>
      </w:r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and O-glycosidase to remove O-linked </w:t>
      </w:r>
      <w:proofErr w:type="spellStart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glycans</w:t>
      </w:r>
      <w:proofErr w:type="spellEnd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followed by labelling with </w:t>
      </w:r>
      <w:r w:rsidRPr="5562D03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>A.</w:t>
      </w:r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</w:t>
      </w:r>
      <w:proofErr w:type="spellStart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Jacalin</w:t>
      </w:r>
      <w:proofErr w:type="spellEnd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-FITC and </w:t>
      </w:r>
      <w:r w:rsidRPr="5562D03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>B.</w:t>
      </w:r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ABL-FITC. </w:t>
      </w:r>
      <w:r w:rsidRPr="5562D03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 xml:space="preserve">C. </w:t>
      </w:r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represents the spermatozoa treated with </w:t>
      </w:r>
      <w:proofErr w:type="spellStart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PNGase</w:t>
      </w:r>
      <w:proofErr w:type="spellEnd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F for 1 hour, 2 hours and 4 hours to remove N-linked </w:t>
      </w:r>
      <w:proofErr w:type="spellStart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glycans</w:t>
      </w:r>
      <w:proofErr w:type="spellEnd"/>
      <w:r w:rsidRPr="5562D03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followed by labelling with LEL-FITC (the table below each histogram mentions the type of sample at different time points where ‘H‘ after the numeric value represents time in hours).</w:t>
      </w:r>
    </w:p>
    <w:p w14:paraId="6A441A72" w14:textId="6CFC8B25" w:rsidR="5562D033" w:rsidRDefault="5562D033" w:rsidP="5562D03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361E213" w14:textId="33CEEB36" w:rsidR="5CE741F2" w:rsidRDefault="5CE741F2" w:rsidP="5CE741F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401763C" w14:textId="19179C5A" w:rsidR="2FE5FB42" w:rsidRDefault="2FE5FB42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4A2C239B" wp14:editId="59F586CA">
            <wp:extent cx="5943600" cy="2943225"/>
            <wp:effectExtent l="0" t="0" r="0" b="0"/>
            <wp:docPr id="761026197" name="Picture 761026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AF6D3E0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Figure S</w:t>
      </w:r>
      <w:r w:rsidR="04B9689E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6</w:t>
      </w:r>
      <w:r w:rsidR="0AF6D3E0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.</w:t>
      </w:r>
      <w:r w:rsidR="0AF6D3E0" w:rsidRPr="44BD026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IN"/>
        </w:rPr>
        <w:t xml:space="preserve"> </w:t>
      </w:r>
      <w:r w:rsidR="0AF6D3E0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 xml:space="preserve">Spermatozoa controls for flow </w:t>
      </w:r>
      <w:r w:rsidR="67EACD74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cytometry-based</w:t>
      </w:r>
      <w:r w:rsidR="0AF6D3E0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 xml:space="preserve"> </w:t>
      </w:r>
      <w:r w:rsidR="790390DB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phagocytosis</w:t>
      </w:r>
      <w:r w:rsidR="0AF6D3E0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 xml:space="preserve"> detection. </w:t>
      </w:r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The contour plots were generated in </w:t>
      </w:r>
      <w:proofErr w:type="spellStart"/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Flowjo</w:t>
      </w:r>
      <w:proofErr w:type="spellEnd"/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at a probability of 5% along with outliers. The quadrants denote the following: </w:t>
      </w:r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lastRenderedPageBreak/>
        <w:t xml:space="preserve">Q1- Stained spermatozoa, Q2- CD14+ macrophages interacting/phagocytosing spermatozoa, Q3- CD14+ macrophages and Q4- Unstained cells. The x-axes and the y-axes represent the logarithmic fluorescence intensities of CD14-FITC and </w:t>
      </w:r>
      <w:proofErr w:type="spellStart"/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eFluor</w:t>
      </w:r>
      <w:proofErr w:type="spellEnd"/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670 respectively. </w:t>
      </w:r>
      <w:r w:rsidR="0AF6D3E0" w:rsidRPr="44BD026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 xml:space="preserve">A. </w:t>
      </w:r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Sample containing unstained </w:t>
      </w:r>
      <w:r w:rsidR="4FA6AECE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spermatozoa and</w:t>
      </w:r>
      <w:r w:rsidR="0AF6D3E0" w:rsidRPr="44BD026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 xml:space="preserve"> B. </w:t>
      </w:r>
      <w:r w:rsidR="0AF6D3E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Sample containing </w:t>
      </w:r>
      <w:r w:rsidR="03CD0489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spermatozoa stained with </w:t>
      </w:r>
      <w:proofErr w:type="spellStart"/>
      <w:r w:rsidR="03CD0489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eFluor</w:t>
      </w:r>
      <w:proofErr w:type="spellEnd"/>
      <w:r w:rsidR="03CD0489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670.</w:t>
      </w:r>
    </w:p>
    <w:p w14:paraId="2ABE9A4A" w14:textId="054C16F8" w:rsidR="44BD0260" w:rsidRDefault="44BD0260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</w:p>
    <w:p w14:paraId="53796C14" w14:textId="10D2A222" w:rsidR="44BD0260" w:rsidRDefault="44BD0260" w:rsidP="44BD0260"/>
    <w:p w14:paraId="05E5284F" w14:textId="3857B85E" w:rsidR="4C05A576" w:rsidRDefault="4C05A576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654536EB" wp14:editId="584CE5CB">
            <wp:extent cx="5943600" cy="1704975"/>
            <wp:effectExtent l="0" t="0" r="0" b="0"/>
            <wp:docPr id="1470777528" name="Picture 14707775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79DB982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Figure S7.</w:t>
      </w:r>
      <w:r w:rsidR="679DB982" w:rsidRPr="44BD026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IN"/>
        </w:rPr>
        <w:t xml:space="preserve"> </w:t>
      </w:r>
      <w:r w:rsidR="679DB982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 xml:space="preserve">Macrophage mediated phagocytosis of spermatozoa. </w:t>
      </w:r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The images </w:t>
      </w:r>
      <w:r w:rsidR="421D5222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directly captured from the culture plate </w:t>
      </w:r>
      <w:r w:rsidR="4600A08A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show</w:t>
      </w:r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</w:t>
      </w:r>
      <w:r w:rsidR="60CE87CE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live </w:t>
      </w:r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macrophage mediated phagocytosis of </w:t>
      </w:r>
      <w:r w:rsidR="6F42E3FD" w:rsidRPr="44BD026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 xml:space="preserve">A. </w:t>
      </w:r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spermatozoa with intact </w:t>
      </w:r>
      <w:proofErr w:type="spellStart"/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glycocalyx</w:t>
      </w:r>
      <w:proofErr w:type="spellEnd"/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, </w:t>
      </w:r>
      <w:r w:rsidR="6F42E3FD" w:rsidRPr="44BD026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 xml:space="preserve">B. </w:t>
      </w:r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spermatozoa with</w:t>
      </w:r>
      <w:r w:rsidR="10CD062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out</w:t>
      </w:r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O-</w:t>
      </w:r>
      <w:proofErr w:type="spellStart"/>
      <w:r w:rsidR="6F42E3F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glyca</w:t>
      </w:r>
      <w:r w:rsidR="649D370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ns</w:t>
      </w:r>
      <w:proofErr w:type="spellEnd"/>
      <w:r w:rsidR="649D370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and </w:t>
      </w:r>
      <w:r w:rsidR="649D370F" w:rsidRPr="44BD026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IN"/>
        </w:rPr>
        <w:t xml:space="preserve">C. </w:t>
      </w:r>
      <w:r w:rsidR="649D370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spermatozoa without N-</w:t>
      </w:r>
      <w:proofErr w:type="spellStart"/>
      <w:r w:rsidR="649D370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glycans</w:t>
      </w:r>
      <w:proofErr w:type="spellEnd"/>
      <w:r w:rsidR="70FBDDD3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</w:t>
      </w:r>
      <w:r w:rsidR="1969AC8D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as </w:t>
      </w:r>
      <w:r w:rsidR="4E56ED9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observed through bright field microscop</w:t>
      </w:r>
      <w:r w:rsidR="3E98DA63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e</w:t>
      </w:r>
      <w:r w:rsidR="4E56ED9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at 60x magnification (additional 10x magnification from eye-piece)</w:t>
      </w:r>
      <w:r w:rsidR="67A3CB0F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. The red arrows indicate spermatozoa captured by the macrophages</w:t>
      </w:r>
      <w:r w:rsidR="3AA64085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.</w:t>
      </w:r>
    </w:p>
    <w:p w14:paraId="76A9BA04" w14:textId="303BE66F" w:rsidR="44BD0260" w:rsidRDefault="44BD0260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</w:p>
    <w:p w14:paraId="77012902" w14:textId="1275A957" w:rsidR="44BD0260" w:rsidRDefault="44BD0260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</w:p>
    <w:p w14:paraId="751218F6" w14:textId="520A0FB5" w:rsidR="57696F47" w:rsidRDefault="57696F47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  <w:r>
        <w:rPr>
          <w:noProof/>
          <w:lang w:val="en-IN" w:eastAsia="en-IN"/>
        </w:rPr>
        <w:drawing>
          <wp:inline distT="0" distB="0" distL="0" distR="0" wp14:anchorId="4AD876B6" wp14:editId="4975AFED">
            <wp:extent cx="3010358" cy="2233646"/>
            <wp:effectExtent l="0" t="0" r="0" b="0"/>
            <wp:docPr id="369865867" name="Picture 3698658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0358" cy="2233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D42FA" w14:textId="01652BDE" w:rsidR="27DF1339" w:rsidRDefault="27DF1339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  <w:r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Figure S8.</w:t>
      </w:r>
      <w:r w:rsidRPr="44BD026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IN"/>
        </w:rPr>
        <w:t xml:space="preserve"> </w:t>
      </w:r>
      <w:r w:rsidR="12A17936"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>Giemsa-stained images of</w:t>
      </w:r>
      <w:r w:rsidRPr="44BD026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IN"/>
        </w:rPr>
        <w:t xml:space="preserve"> macrophage phagocytosing spermatozoa. </w:t>
      </w:r>
      <w:r w:rsidR="1AB8474A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</w:t>
      </w:r>
      <w:r w:rsidR="1A94C307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Image of m</w:t>
      </w:r>
      <w:r w:rsidR="1AB8474A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acrophage-spermatozoa interaction</w:t>
      </w:r>
      <w:r w:rsidR="16EFEF84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</w:t>
      </w:r>
      <w:r w:rsidR="19C6C354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captured </w:t>
      </w:r>
      <w:r w:rsidR="16EFEF84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after </w:t>
      </w:r>
      <w:r w:rsidR="035D9443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Giemsa </w:t>
      </w:r>
      <w:r w:rsidR="16EFEF84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staining </w:t>
      </w:r>
      <w:r w:rsidR="1C35E56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on a slide </w:t>
      </w:r>
      <w:r w:rsidR="69082271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and</w:t>
      </w:r>
      <w:r w:rsidR="1C35E56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observed</w:t>
      </w:r>
      <w:r w:rsidR="4899F1D0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at</w:t>
      </w:r>
      <w:r w:rsidR="1AB8474A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100X </w:t>
      </w:r>
      <w:r w:rsidR="435AFE19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magnification </w:t>
      </w:r>
      <w:r w:rsidR="1AB8474A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(additional </w:t>
      </w:r>
      <w:r w:rsidR="4CAF7EEA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10X </w:t>
      </w:r>
      <w:r w:rsidR="1AB8474A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for eye-piece)</w:t>
      </w:r>
      <w:r w:rsidR="62C6BB43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>.</w:t>
      </w:r>
      <w:r w:rsidR="1EE0C088" w:rsidRPr="44BD02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  <w:t xml:space="preserve"> The red arrows indicate spermatozoa captured by the macrophages.</w:t>
      </w:r>
    </w:p>
    <w:p w14:paraId="470D2914" w14:textId="09051D97" w:rsidR="44BD0260" w:rsidRDefault="44BD0260" w:rsidP="44BD0260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IN"/>
        </w:rPr>
      </w:pPr>
      <w:bookmarkStart w:id="0" w:name="_GoBack"/>
      <w:bookmarkEnd w:id="0"/>
    </w:p>
    <w:sectPr w:rsidR="44BD0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3E8838"/>
    <w:rsid w:val="004329C5"/>
    <w:rsid w:val="004EF482"/>
    <w:rsid w:val="005F47F3"/>
    <w:rsid w:val="00AD5F92"/>
    <w:rsid w:val="018F40E0"/>
    <w:rsid w:val="01A9AC54"/>
    <w:rsid w:val="023C2750"/>
    <w:rsid w:val="035D9443"/>
    <w:rsid w:val="03CD0489"/>
    <w:rsid w:val="040061F0"/>
    <w:rsid w:val="0409D495"/>
    <w:rsid w:val="0493258A"/>
    <w:rsid w:val="04B9689E"/>
    <w:rsid w:val="0545F17C"/>
    <w:rsid w:val="058C6C90"/>
    <w:rsid w:val="05B2B70F"/>
    <w:rsid w:val="06AE1FD3"/>
    <w:rsid w:val="0836B58A"/>
    <w:rsid w:val="0894032C"/>
    <w:rsid w:val="0A329926"/>
    <w:rsid w:val="0A797813"/>
    <w:rsid w:val="0AF6D3E0"/>
    <w:rsid w:val="0B362326"/>
    <w:rsid w:val="0B79EB25"/>
    <w:rsid w:val="0B8A90B6"/>
    <w:rsid w:val="0F466DBA"/>
    <w:rsid w:val="108052A4"/>
    <w:rsid w:val="10CD062F"/>
    <w:rsid w:val="12087B29"/>
    <w:rsid w:val="12A17936"/>
    <w:rsid w:val="12E412D9"/>
    <w:rsid w:val="13C8C509"/>
    <w:rsid w:val="1489EF47"/>
    <w:rsid w:val="151F6112"/>
    <w:rsid w:val="15B7A002"/>
    <w:rsid w:val="1623617F"/>
    <w:rsid w:val="16EFEF84"/>
    <w:rsid w:val="1969AC8D"/>
    <w:rsid w:val="19C6C354"/>
    <w:rsid w:val="1A94C307"/>
    <w:rsid w:val="1AB8474A"/>
    <w:rsid w:val="1B6418A1"/>
    <w:rsid w:val="1C0911D9"/>
    <w:rsid w:val="1C35E560"/>
    <w:rsid w:val="1C7463CB"/>
    <w:rsid w:val="1DFF2A9B"/>
    <w:rsid w:val="1EE0C088"/>
    <w:rsid w:val="1F82F655"/>
    <w:rsid w:val="226FA83D"/>
    <w:rsid w:val="2291B7BC"/>
    <w:rsid w:val="22A62EF1"/>
    <w:rsid w:val="23ECBF13"/>
    <w:rsid w:val="254428FC"/>
    <w:rsid w:val="25DDCFB3"/>
    <w:rsid w:val="27DF1339"/>
    <w:rsid w:val="27E82C50"/>
    <w:rsid w:val="2879B603"/>
    <w:rsid w:val="28CFB76D"/>
    <w:rsid w:val="296B168A"/>
    <w:rsid w:val="2A75665D"/>
    <w:rsid w:val="2DD0DB05"/>
    <w:rsid w:val="2F1783E0"/>
    <w:rsid w:val="2FE5FB42"/>
    <w:rsid w:val="304F40A8"/>
    <w:rsid w:val="30947C81"/>
    <w:rsid w:val="30AC3104"/>
    <w:rsid w:val="31419DC7"/>
    <w:rsid w:val="3549B068"/>
    <w:rsid w:val="37427125"/>
    <w:rsid w:val="38BA3096"/>
    <w:rsid w:val="38F30004"/>
    <w:rsid w:val="3AA64085"/>
    <w:rsid w:val="3BDCDE8B"/>
    <w:rsid w:val="3BEEF51D"/>
    <w:rsid w:val="3C42B791"/>
    <w:rsid w:val="3DE17D4A"/>
    <w:rsid w:val="3E98DA63"/>
    <w:rsid w:val="41155F66"/>
    <w:rsid w:val="421D5222"/>
    <w:rsid w:val="42B12FC7"/>
    <w:rsid w:val="435AFE19"/>
    <w:rsid w:val="44BD0260"/>
    <w:rsid w:val="4600A08A"/>
    <w:rsid w:val="4899F1D0"/>
    <w:rsid w:val="48D8E8FB"/>
    <w:rsid w:val="4920714B"/>
    <w:rsid w:val="4B17BAEC"/>
    <w:rsid w:val="4BE20AF2"/>
    <w:rsid w:val="4C05A576"/>
    <w:rsid w:val="4CAF7EEA"/>
    <w:rsid w:val="4D795E67"/>
    <w:rsid w:val="4E56ED9F"/>
    <w:rsid w:val="4FA6AECE"/>
    <w:rsid w:val="5469A51F"/>
    <w:rsid w:val="5562D033"/>
    <w:rsid w:val="569F91AB"/>
    <w:rsid w:val="57696F47"/>
    <w:rsid w:val="5912910D"/>
    <w:rsid w:val="5B0D6C09"/>
    <w:rsid w:val="5B2EFBEC"/>
    <w:rsid w:val="5BC6CBE7"/>
    <w:rsid w:val="5CE741F2"/>
    <w:rsid w:val="5E08D748"/>
    <w:rsid w:val="5F252860"/>
    <w:rsid w:val="60CE87CE"/>
    <w:rsid w:val="61050D9C"/>
    <w:rsid w:val="618BF026"/>
    <w:rsid w:val="619B32BF"/>
    <w:rsid w:val="62242F16"/>
    <w:rsid w:val="62C6BB43"/>
    <w:rsid w:val="6441C266"/>
    <w:rsid w:val="6446AEB3"/>
    <w:rsid w:val="649D370F"/>
    <w:rsid w:val="65D70702"/>
    <w:rsid w:val="6622D24B"/>
    <w:rsid w:val="662589A6"/>
    <w:rsid w:val="667EC766"/>
    <w:rsid w:val="66929081"/>
    <w:rsid w:val="66F7A039"/>
    <w:rsid w:val="6772D763"/>
    <w:rsid w:val="678B4ABC"/>
    <w:rsid w:val="6797E5C8"/>
    <w:rsid w:val="679DB982"/>
    <w:rsid w:val="67A3CB0F"/>
    <w:rsid w:val="67EACD74"/>
    <w:rsid w:val="682041A6"/>
    <w:rsid w:val="689210F2"/>
    <w:rsid w:val="68DC872F"/>
    <w:rsid w:val="68E57D2A"/>
    <w:rsid w:val="69082271"/>
    <w:rsid w:val="6A75AB02"/>
    <w:rsid w:val="6BFBE67F"/>
    <w:rsid w:val="6DE5C678"/>
    <w:rsid w:val="6F42E3FD"/>
    <w:rsid w:val="6F603FA2"/>
    <w:rsid w:val="6FA42C4F"/>
    <w:rsid w:val="70FBDDD3"/>
    <w:rsid w:val="712AAAD1"/>
    <w:rsid w:val="733EDCE9"/>
    <w:rsid w:val="763E8838"/>
    <w:rsid w:val="76D3D569"/>
    <w:rsid w:val="790390DB"/>
    <w:rsid w:val="797C4174"/>
    <w:rsid w:val="7BA1C24A"/>
    <w:rsid w:val="7D7D0587"/>
    <w:rsid w:val="7E2D4477"/>
    <w:rsid w:val="7F62C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E8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inder Chera</dc:creator>
  <cp:keywords/>
  <dc:description/>
  <cp:lastModifiedBy>Dhivyabharathi Kandhasamy</cp:lastModifiedBy>
  <cp:revision>2</cp:revision>
  <dcterms:created xsi:type="dcterms:W3CDTF">2024-05-20T10:14:00Z</dcterms:created>
  <dcterms:modified xsi:type="dcterms:W3CDTF">2025-03-19T12:00:00Z</dcterms:modified>
</cp:coreProperties>
</file>